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7E260" w14:textId="7E602E54" w:rsidR="00D62BAB" w:rsidRDefault="00D62BAB" w:rsidP="00D62BAB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pPr w:leftFromText="142" w:rightFromText="142" w:horzAnchor="margin" w:tblpY="418"/>
        <w:tblW w:w="871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5"/>
        <w:gridCol w:w="2415"/>
        <w:gridCol w:w="1890"/>
        <w:gridCol w:w="1995"/>
      </w:tblGrid>
      <w:tr w:rsidR="00D62BAB" w:rsidRPr="00D53B78" w14:paraId="496A357D" w14:textId="77777777" w:rsidTr="00B2596A">
        <w:trPr>
          <w:cantSplit/>
        </w:trPr>
        <w:tc>
          <w:tcPr>
            <w:tcW w:w="24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45FEE" w14:textId="77777777" w:rsidR="00D62BAB" w:rsidRPr="00E826EE" w:rsidRDefault="00D62BAB" w:rsidP="00EA23CE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Body</w:t>
            </w:r>
            <w:r w:rsidR="00EA23C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surface area</w:t>
            </w:r>
          </w:p>
        </w:tc>
        <w:tc>
          <w:tcPr>
            <w:tcW w:w="24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10C3F" w14:textId="77777777" w:rsidR="00D62BAB" w:rsidRPr="00E826EE" w:rsidRDefault="00D62BAB" w:rsidP="00B2596A">
            <w:pPr>
              <w:pStyle w:val="a3"/>
              <w:spacing w:line="280" w:lineRule="atLeast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Starting dose</w:t>
            </w:r>
          </w:p>
          <w:p w14:paraId="439F9E1C" w14:textId="77777777" w:rsidR="00D62BAB" w:rsidRPr="00E826EE" w:rsidRDefault="00D62BAB" w:rsidP="00B2596A">
            <w:pPr>
              <w:pStyle w:val="a3"/>
              <w:spacing w:line="280" w:lineRule="atLeast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tegafur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equivalent)</w:t>
            </w:r>
          </w:p>
        </w:tc>
        <w:tc>
          <w:tcPr>
            <w:tcW w:w="38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816E1D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UFT dose level</w:t>
            </w:r>
          </w:p>
        </w:tc>
      </w:tr>
      <w:tr w:rsidR="00D62BAB" w:rsidRPr="00D53B78" w14:paraId="19719282" w14:textId="77777777" w:rsidTr="00B2596A">
        <w:trPr>
          <w:cantSplit/>
        </w:trPr>
        <w:tc>
          <w:tcPr>
            <w:tcW w:w="24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2C5EB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dstrike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F831E" w14:textId="77777777" w:rsidR="00D62BAB" w:rsidRPr="00E826EE" w:rsidRDefault="00D62BAB" w:rsidP="00B2596A">
            <w:pPr>
              <w:pStyle w:val="a3"/>
              <w:spacing w:line="280" w:lineRule="atLeast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D15D8F6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st dose reduction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11EA7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2nd dose reduction</w:t>
            </w:r>
          </w:p>
        </w:tc>
      </w:tr>
      <w:tr w:rsidR="00D62BAB" w:rsidRPr="00D53B78" w14:paraId="229AE94B" w14:textId="77777777" w:rsidTr="00B2596A">
        <w:tc>
          <w:tcPr>
            <w:tcW w:w="2415" w:type="dxa"/>
            <w:tcBorders>
              <w:top w:val="single" w:sz="4" w:space="0" w:color="auto"/>
            </w:tcBorders>
          </w:tcPr>
          <w:p w14:paraId="350E54A7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&lt; 1.5 m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01D252D4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00 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CC03F6A" w14:textId="77777777" w:rsidR="00D62BAB" w:rsidRPr="00E826EE" w:rsidRDefault="00D62BAB" w:rsidP="00B2596A">
            <w:pPr>
              <w:pStyle w:val="a3"/>
              <w:ind w:left="0" w:right="-22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iscontinuation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764DD2BF" w14:textId="77777777" w:rsidR="00D62BAB" w:rsidRPr="00E826EE" w:rsidRDefault="00D62BAB" w:rsidP="00B2596A">
            <w:pPr>
              <w:pStyle w:val="a3"/>
              <w:ind w:left="0" w:right="-22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D62BAB" w:rsidRPr="00D53B78" w14:paraId="2AFAE58B" w14:textId="77777777" w:rsidTr="00B2596A">
        <w:tc>
          <w:tcPr>
            <w:tcW w:w="2415" w:type="dxa"/>
            <w:tcBorders>
              <w:bottom w:val="single" w:sz="4" w:space="0" w:color="auto"/>
            </w:tcBorders>
          </w:tcPr>
          <w:p w14:paraId="2BF4981F" w14:textId="77777777" w:rsidR="00D62BAB" w:rsidRPr="00E826EE" w:rsidRDefault="00D62BAB" w:rsidP="00B2596A">
            <w:pPr>
              <w:pStyle w:val="a3"/>
              <w:wordWrap w:val="0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sz w:val="24"/>
                <w:szCs w:val="24"/>
              </w:rPr>
              <w:t>≥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1.5 m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617CA7BD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400 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63BECA2" w14:textId="77777777" w:rsidR="00D62BAB" w:rsidRPr="00E826EE" w:rsidRDefault="00D62BAB" w:rsidP="00B2596A">
            <w:pPr>
              <w:pStyle w:val="a3"/>
              <w:wordWrap w:val="0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00 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43F1B6B4" w14:textId="77777777" w:rsidR="00D62BAB" w:rsidRPr="00E826EE" w:rsidRDefault="00D62BAB" w:rsidP="00B2596A">
            <w:pPr>
              <w:pStyle w:val="a3"/>
              <w:wordWrap w:val="0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iscontinuation</w:t>
            </w:r>
          </w:p>
        </w:tc>
      </w:tr>
    </w:tbl>
    <w:p w14:paraId="7644CA47" w14:textId="77777777" w:rsidR="00D62BAB" w:rsidRPr="00E826EE" w:rsidRDefault="00D62BAB" w:rsidP="00D62BAB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4810FC41" w14:textId="77777777" w:rsidR="00D62BAB" w:rsidRPr="00E826EE" w:rsidRDefault="00D62BAB" w:rsidP="00D62BAB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71219F2C" w14:textId="3192AE1D" w:rsidR="00D62BAB" w:rsidRDefault="00D62BAB" w:rsidP="00D62BAB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proofErr w:type="gramStart"/>
      <w:r>
        <w:rPr>
          <w:rFonts w:ascii="Arial" w:hAnsi="Arial" w:cs="Arial" w:hint="eastAsia"/>
          <w:sz w:val="24"/>
          <w:szCs w:val="24"/>
        </w:rPr>
        <w:t>S4</w:t>
      </w:r>
      <w:r w:rsidR="000E2F9A">
        <w:rPr>
          <w:rFonts w:ascii="Arial" w:hAnsi="Arial" w:cs="Arial" w:hint="eastAsia"/>
          <w:sz w:val="24"/>
          <w:szCs w:val="24"/>
        </w:rPr>
        <w:t xml:space="preserve"> Table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="00EA23CE">
        <w:rPr>
          <w:rFonts w:ascii="Arial" w:hAnsi="Arial" w:cs="Arial"/>
          <w:sz w:val="24"/>
          <w:szCs w:val="24"/>
        </w:rPr>
        <w:t xml:space="preserve">Levels for </w:t>
      </w:r>
      <w:r w:rsidR="00EA23CE">
        <w:rPr>
          <w:rFonts w:ascii="Arial" w:hAnsi="Arial" w:cs="Arial" w:hint="eastAsia"/>
          <w:sz w:val="24"/>
          <w:szCs w:val="24"/>
        </w:rPr>
        <w:t xml:space="preserve">UFT </w:t>
      </w:r>
      <w:r w:rsidR="00EA23CE">
        <w:rPr>
          <w:rFonts w:ascii="Arial" w:hAnsi="Arial" w:cs="Arial"/>
          <w:sz w:val="24"/>
          <w:szCs w:val="24"/>
        </w:rPr>
        <w:t>dos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EA23CE">
        <w:rPr>
          <w:rFonts w:ascii="Arial" w:hAnsi="Arial" w:cs="Arial"/>
          <w:sz w:val="24"/>
          <w:szCs w:val="24"/>
        </w:rPr>
        <w:t>reduction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br/>
      </w:r>
      <w:bookmarkStart w:id="0" w:name="_GoBack"/>
      <w:bookmarkEnd w:id="0"/>
    </w:p>
    <w:sectPr w:rsidR="00D62B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135E2" w14:textId="77777777" w:rsidR="000E2F9A" w:rsidRDefault="000E2F9A" w:rsidP="000E2F9A">
      <w:r>
        <w:separator/>
      </w:r>
    </w:p>
  </w:endnote>
  <w:endnote w:type="continuationSeparator" w:id="0">
    <w:p w14:paraId="0492C4BC" w14:textId="77777777" w:rsidR="000E2F9A" w:rsidRDefault="000E2F9A" w:rsidP="000E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76CAF" w14:textId="77777777" w:rsidR="000E2F9A" w:rsidRDefault="000E2F9A" w:rsidP="000E2F9A">
      <w:r>
        <w:separator/>
      </w:r>
    </w:p>
  </w:footnote>
  <w:footnote w:type="continuationSeparator" w:id="0">
    <w:p w14:paraId="14C3F045" w14:textId="77777777" w:rsidR="000E2F9A" w:rsidRDefault="000E2F9A" w:rsidP="000E2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AB"/>
    <w:rsid w:val="000E2F9A"/>
    <w:rsid w:val="00433F84"/>
    <w:rsid w:val="00521985"/>
    <w:rsid w:val="00905F7C"/>
    <w:rsid w:val="00D62BAB"/>
    <w:rsid w:val="00EA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70B8C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HS</cp:lastModifiedBy>
  <cp:revision>5</cp:revision>
  <dcterms:created xsi:type="dcterms:W3CDTF">2014-10-07T04:51:00Z</dcterms:created>
  <dcterms:modified xsi:type="dcterms:W3CDTF">2014-12-22T06:02:00Z</dcterms:modified>
</cp:coreProperties>
</file>